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3E7F5" w14:textId="3FA38898" w:rsidR="00563645" w:rsidRPr="00DE4AA8" w:rsidRDefault="00731549">
      <w:pPr>
        <w:spacing w:line="480" w:lineRule="auto"/>
        <w:rPr>
          <w:b/>
        </w:rPr>
      </w:pPr>
      <w:r w:rsidRPr="006C6634">
        <w:rPr>
          <w:b/>
        </w:rPr>
        <w:t xml:space="preserve">S1 </w:t>
      </w:r>
      <w:r w:rsidR="00563645" w:rsidRPr="00731549">
        <w:rPr>
          <w:b/>
        </w:rPr>
        <w:t>Table</w:t>
      </w:r>
      <w:r w:rsidR="00563645" w:rsidRPr="00DE4AA8">
        <w:rPr>
          <w:b/>
        </w:rPr>
        <w:t xml:space="preserve">. </w:t>
      </w:r>
      <w:del w:id="0" w:author="Moody, Emily" w:date="2020-04-14T11:03:00Z">
        <w:r w:rsidR="00E82E65" w:rsidDel="00D812D3">
          <w:rPr>
            <w:b/>
          </w:rPr>
          <w:delText>Unadjusted h</w:delText>
        </w:r>
        <w:r w:rsidR="00563645" w:rsidRPr="00DE4AA8" w:rsidDel="00D812D3">
          <w:rPr>
            <w:b/>
          </w:rPr>
          <w:delText>eavy metal</w:delText>
        </w:r>
      </w:del>
      <w:ins w:id="1" w:author="Moody, Emily" w:date="2020-04-14T11:03:00Z">
        <w:r w:rsidR="00D812D3">
          <w:rPr>
            <w:b/>
          </w:rPr>
          <w:t>Mean</w:t>
        </w:r>
      </w:ins>
      <w:bookmarkStart w:id="2" w:name="_GoBack"/>
      <w:bookmarkEnd w:id="2"/>
      <w:r w:rsidR="00563645" w:rsidRPr="00DE4AA8">
        <w:rPr>
          <w:b/>
        </w:rPr>
        <w:t xml:space="preserve"> exposure distribution</w:t>
      </w:r>
      <w:r w:rsidR="00E82E65">
        <w:rPr>
          <w:b/>
        </w:rPr>
        <w:t>s</w:t>
      </w:r>
    </w:p>
    <w:tbl>
      <w:tblPr>
        <w:tblW w:w="5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3" w:author="Moody, Emily" w:date="2020-04-14T10:50:00Z">
          <w:tblPr>
            <w:tblW w:w="6476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389"/>
        <w:gridCol w:w="1293"/>
        <w:gridCol w:w="1312"/>
        <w:gridCol w:w="1312"/>
        <w:tblGridChange w:id="4">
          <w:tblGrid>
            <w:gridCol w:w="1256"/>
            <w:gridCol w:w="1350"/>
            <w:gridCol w:w="1350"/>
            <w:gridCol w:w="1350"/>
          </w:tblGrid>
        </w:tblGridChange>
      </w:tblGrid>
      <w:tr w:rsidR="00B875F1" w:rsidRPr="00431E0A" w14:paraId="3E697DE5" w14:textId="77777777" w:rsidTr="00B875F1">
        <w:trPr>
          <w:trHeight w:val="380"/>
          <w:trPrChange w:id="5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tcPrChange w:id="6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 w14:paraId="590DBAE1" w14:textId="77777777" w:rsidR="00B875F1" w:rsidRPr="006C6634" w:rsidRDefault="00B875F1" w:rsidP="006C6634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  <w:vAlign w:val="center"/>
            <w:tcPrChange w:id="7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0FD21C6F" w14:textId="51500263" w:rsidR="00B875F1" w:rsidRPr="006C6634" w:rsidRDefault="00B875F1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312" w:type="dxa"/>
            <w:shd w:val="clear" w:color="auto" w:fill="auto"/>
            <w:vAlign w:val="center"/>
            <w:tcPrChange w:id="8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7D1CF92D" w14:textId="057871D3" w:rsidR="00B875F1" w:rsidRPr="006C6634" w:rsidRDefault="00B875F1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1312" w:type="dxa"/>
            <w:shd w:val="clear" w:color="auto" w:fill="auto"/>
            <w:vAlign w:val="center"/>
            <w:tcPrChange w:id="9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03FADF19" w14:textId="78B367AB" w:rsidR="00B875F1" w:rsidRPr="006C6634" w:rsidRDefault="00B875F1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Not Stunted</w:t>
            </w:r>
          </w:p>
        </w:tc>
      </w:tr>
      <w:tr w:rsidR="00B875F1" w:rsidRPr="00431E0A" w14:paraId="7FC32942" w14:textId="77777777" w:rsidTr="00B875F1">
        <w:trPr>
          <w:trHeight w:val="380"/>
          <w:trPrChange w:id="10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hideMark/>
            <w:tcPrChange w:id="11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A9645AB" w14:textId="7C46A0A7" w:rsidR="00B875F1" w:rsidRPr="006C6634" w:rsidRDefault="00B875F1" w:rsidP="006C6634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Heavy m</w:t>
            </w:r>
            <w:r w:rsidRPr="006C6634">
              <w:rPr>
                <w:b/>
                <w:color w:val="000000" w:themeColor="text1"/>
                <w:sz w:val="22"/>
                <w:szCs w:val="22"/>
              </w:rPr>
              <w:t>etal</w:t>
            </w:r>
          </w:p>
        </w:tc>
        <w:tc>
          <w:tcPr>
            <w:tcW w:w="1293" w:type="dxa"/>
            <w:shd w:val="clear" w:color="auto" w:fill="auto"/>
            <w:vAlign w:val="center"/>
            <w:tcPrChange w:id="12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2E84842A" w14:textId="3FF99AC2" w:rsidR="00B875F1" w:rsidRPr="006C6634" w:rsidRDefault="00B875F1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312" w:type="dxa"/>
            <w:shd w:val="clear" w:color="auto" w:fill="auto"/>
            <w:vAlign w:val="center"/>
            <w:tcPrChange w:id="13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4697D413" w14:textId="77DCA686" w:rsidR="00B875F1" w:rsidRPr="006C6634" w:rsidRDefault="00B875F1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312" w:type="dxa"/>
            <w:shd w:val="clear" w:color="auto" w:fill="auto"/>
            <w:vAlign w:val="center"/>
            <w:tcPrChange w:id="14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19C053D2" w14:textId="163C6173" w:rsidR="00B875F1" w:rsidRPr="006C6634" w:rsidRDefault="00B875F1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B875F1" w:rsidRPr="00431E0A" w14:paraId="4127D7FF" w14:textId="77777777" w:rsidTr="00B875F1">
        <w:trPr>
          <w:trHeight w:val="380"/>
          <w:trPrChange w:id="15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hideMark/>
            <w:tcPrChange w:id="16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D12BEE9" w14:textId="77777777" w:rsidR="00B875F1" w:rsidRPr="006C6634" w:rsidRDefault="00B875F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Pb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 xml:space="preserve">)  </w:t>
            </w:r>
          </w:p>
        </w:tc>
        <w:tc>
          <w:tcPr>
            <w:tcW w:w="1293" w:type="dxa"/>
            <w:shd w:val="clear" w:color="auto" w:fill="auto"/>
            <w:vAlign w:val="center"/>
            <w:tcPrChange w:id="17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09105719" w14:textId="65B2D5EC" w:rsidR="00B875F1" w:rsidRPr="006C6634" w:rsidRDefault="00B875F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color w:val="000000" w:themeColor="text1"/>
                <w:sz w:val="22"/>
                <w:szCs w:val="22"/>
              </w:rPr>
              <w:t>6.24 (2.59)</w:t>
            </w:r>
          </w:p>
        </w:tc>
        <w:tc>
          <w:tcPr>
            <w:tcW w:w="1312" w:type="dxa"/>
            <w:shd w:val="clear" w:color="auto" w:fill="auto"/>
            <w:vAlign w:val="center"/>
            <w:tcPrChange w:id="18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75E57E7A" w14:textId="039F500D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7 (2.19)</w:t>
            </w:r>
          </w:p>
        </w:tc>
        <w:tc>
          <w:tcPr>
            <w:tcW w:w="1312" w:type="dxa"/>
            <w:shd w:val="clear" w:color="auto" w:fill="auto"/>
            <w:vAlign w:val="center"/>
            <w:tcPrChange w:id="19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15931549" w14:textId="0FE4B278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1 (2.69)</w:t>
            </w:r>
          </w:p>
        </w:tc>
      </w:tr>
      <w:tr w:rsidR="00B875F1" w:rsidRPr="00431E0A" w14:paraId="7860EB99" w14:textId="77777777" w:rsidTr="00B875F1">
        <w:trPr>
          <w:trHeight w:val="380"/>
          <w:trPrChange w:id="20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hideMark/>
            <w:tcPrChange w:id="21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0962D5A" w14:textId="77777777" w:rsidR="00B875F1" w:rsidRPr="006C6634" w:rsidRDefault="00B875F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As (</w:t>
            </w: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 xml:space="preserve">/L) </w:t>
            </w:r>
          </w:p>
        </w:tc>
        <w:tc>
          <w:tcPr>
            <w:tcW w:w="1293" w:type="dxa"/>
            <w:shd w:val="clear" w:color="auto" w:fill="auto"/>
            <w:vAlign w:val="center"/>
            <w:tcPrChange w:id="22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76BB9313" w14:textId="18C5A996" w:rsidR="00B875F1" w:rsidRPr="006C6634" w:rsidRDefault="00B875F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color w:val="000000" w:themeColor="text1"/>
                <w:sz w:val="22"/>
                <w:szCs w:val="22"/>
              </w:rPr>
              <w:t>0.26 (0.16)</w:t>
            </w:r>
          </w:p>
        </w:tc>
        <w:tc>
          <w:tcPr>
            <w:tcW w:w="1312" w:type="dxa"/>
            <w:shd w:val="clear" w:color="auto" w:fill="auto"/>
            <w:vAlign w:val="center"/>
            <w:tcPrChange w:id="23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624AD6CF" w14:textId="539F6BBA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 (0.16)</w:t>
            </w:r>
          </w:p>
        </w:tc>
        <w:tc>
          <w:tcPr>
            <w:tcW w:w="1312" w:type="dxa"/>
            <w:shd w:val="clear" w:color="auto" w:fill="auto"/>
            <w:vAlign w:val="center"/>
            <w:tcPrChange w:id="24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45B78931" w14:textId="25F49903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 (0.16)</w:t>
            </w:r>
          </w:p>
        </w:tc>
      </w:tr>
      <w:tr w:rsidR="00B875F1" w:rsidRPr="00431E0A" w14:paraId="07CA619D" w14:textId="77777777" w:rsidTr="00B875F1">
        <w:trPr>
          <w:trHeight w:val="380"/>
          <w:trPrChange w:id="25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hideMark/>
            <w:tcPrChange w:id="26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93B358F" w14:textId="77777777" w:rsidR="00B875F1" w:rsidRPr="006C6634" w:rsidRDefault="00B875F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Cd (</w:t>
            </w: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1293" w:type="dxa"/>
            <w:shd w:val="clear" w:color="auto" w:fill="auto"/>
            <w:vAlign w:val="center"/>
            <w:tcPrChange w:id="27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1AECD183" w14:textId="720793B7" w:rsidR="00B875F1" w:rsidRPr="006C6634" w:rsidRDefault="00B875F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color w:val="000000" w:themeColor="text1"/>
                <w:sz w:val="22"/>
                <w:szCs w:val="22"/>
              </w:rPr>
              <w:t>0.09 (0.07)</w:t>
            </w:r>
          </w:p>
        </w:tc>
        <w:tc>
          <w:tcPr>
            <w:tcW w:w="1312" w:type="dxa"/>
            <w:shd w:val="clear" w:color="auto" w:fill="auto"/>
            <w:vAlign w:val="center"/>
            <w:tcPrChange w:id="28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794A5B40" w14:textId="6FC2D743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05)</w:t>
            </w:r>
          </w:p>
        </w:tc>
        <w:tc>
          <w:tcPr>
            <w:tcW w:w="1312" w:type="dxa"/>
            <w:shd w:val="clear" w:color="auto" w:fill="auto"/>
            <w:vAlign w:val="center"/>
            <w:tcPrChange w:id="29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492FA9BB" w14:textId="1415B1F0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07)</w:t>
            </w:r>
          </w:p>
        </w:tc>
      </w:tr>
      <w:tr w:rsidR="00B875F1" w:rsidRPr="00431E0A" w14:paraId="100EF7C3" w14:textId="77777777" w:rsidTr="00B875F1">
        <w:trPr>
          <w:trHeight w:val="380"/>
          <w:trPrChange w:id="30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hideMark/>
            <w:tcPrChange w:id="31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A0F799B" w14:textId="57C25CE3" w:rsidR="00B875F1" w:rsidRPr="006C6634" w:rsidRDefault="00B875F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>Se (</w:t>
            </w: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6C6634">
              <w:rPr>
                <w:b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C6634">
              <w:rPr>
                <w:b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293" w:type="dxa"/>
            <w:shd w:val="clear" w:color="auto" w:fill="auto"/>
            <w:vAlign w:val="center"/>
            <w:tcPrChange w:id="32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1A5DBF03" w14:textId="27BAC479" w:rsidR="00B875F1" w:rsidRPr="006C6634" w:rsidRDefault="00B875F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color w:val="000000" w:themeColor="text1"/>
                <w:sz w:val="22"/>
                <w:szCs w:val="22"/>
              </w:rPr>
              <w:t>12.92 (2.91)</w:t>
            </w:r>
          </w:p>
        </w:tc>
        <w:tc>
          <w:tcPr>
            <w:tcW w:w="1312" w:type="dxa"/>
            <w:shd w:val="clear" w:color="auto" w:fill="auto"/>
            <w:vAlign w:val="center"/>
            <w:tcPrChange w:id="33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55530F42" w14:textId="64DAC37F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6 (2.66)</w:t>
            </w:r>
          </w:p>
        </w:tc>
        <w:tc>
          <w:tcPr>
            <w:tcW w:w="1312" w:type="dxa"/>
            <w:shd w:val="clear" w:color="auto" w:fill="auto"/>
            <w:vAlign w:val="center"/>
            <w:tcPrChange w:id="34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46D9D1DA" w14:textId="096A45C1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3 (2.92)</w:t>
            </w:r>
          </w:p>
        </w:tc>
      </w:tr>
      <w:tr w:rsidR="00B875F1" w:rsidRPr="00431E0A" w14:paraId="68AC2ECC" w14:textId="77777777" w:rsidTr="00B875F1">
        <w:trPr>
          <w:trHeight w:val="380"/>
          <w:trPrChange w:id="35" w:author="Moody, Emily" w:date="2020-04-14T10:50:00Z">
            <w:trPr>
              <w:trHeight w:val="380"/>
            </w:trPr>
          </w:trPrChange>
        </w:trPr>
        <w:tc>
          <w:tcPr>
            <w:tcW w:w="1389" w:type="dxa"/>
            <w:shd w:val="clear" w:color="auto" w:fill="auto"/>
            <w:noWrap/>
            <w:vAlign w:val="center"/>
            <w:hideMark/>
            <w:tcPrChange w:id="36" w:author="Moody, Emily" w:date="2020-04-14T10:50:00Z">
              <w:tcPr>
                <w:tcW w:w="125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943BF12" w14:textId="4EF4270E" w:rsidR="00B875F1" w:rsidRPr="006C6634" w:rsidRDefault="00B875F1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6C6634">
              <w:rPr>
                <w:b/>
                <w:color w:val="000000" w:themeColor="text1"/>
                <w:sz w:val="22"/>
                <w:szCs w:val="22"/>
              </w:rPr>
              <w:t xml:space="preserve">Zn (mg/L) </w:t>
            </w:r>
          </w:p>
        </w:tc>
        <w:tc>
          <w:tcPr>
            <w:tcW w:w="1293" w:type="dxa"/>
            <w:shd w:val="clear" w:color="auto" w:fill="auto"/>
            <w:vAlign w:val="center"/>
            <w:tcPrChange w:id="37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3F2F9495" w14:textId="43102C80" w:rsidR="00B875F1" w:rsidRPr="006C6634" w:rsidRDefault="00B875F1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color w:val="000000" w:themeColor="text1"/>
                <w:sz w:val="22"/>
                <w:szCs w:val="22"/>
              </w:rPr>
              <w:t>3.72 (1.03)</w:t>
            </w:r>
          </w:p>
        </w:tc>
        <w:tc>
          <w:tcPr>
            <w:tcW w:w="1312" w:type="dxa"/>
            <w:shd w:val="clear" w:color="auto" w:fill="auto"/>
            <w:vAlign w:val="center"/>
            <w:tcPrChange w:id="38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58C2EF32" w14:textId="20EA5E0E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8 (0.779)</w:t>
            </w:r>
          </w:p>
        </w:tc>
        <w:tc>
          <w:tcPr>
            <w:tcW w:w="1312" w:type="dxa"/>
            <w:shd w:val="clear" w:color="auto" w:fill="auto"/>
            <w:vAlign w:val="center"/>
            <w:tcPrChange w:id="39" w:author="Moody, Emily" w:date="2020-04-14T10:50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0D26E855" w14:textId="0B533A2F" w:rsidR="00B875F1" w:rsidRPr="006C6634" w:rsidRDefault="00B875F1" w:rsidP="006C6634">
            <w:pPr>
              <w:pStyle w:val="HTMLPreformatted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C66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 (1.09)</w:t>
            </w:r>
          </w:p>
        </w:tc>
      </w:tr>
      <w:tr w:rsidR="00B875F1" w:rsidRPr="00431E0A" w14:paraId="3C2E5747" w14:textId="77777777" w:rsidTr="00B875F1">
        <w:tblPrEx>
          <w:tblPrExChange w:id="40" w:author="Moody, Emily" w:date="2020-04-14T10:50:00Z">
            <w:tblPrEx>
              <w:tblW w:w="5306" w:type="dxa"/>
            </w:tblPrEx>
          </w:tblPrExChange>
        </w:tblPrEx>
        <w:trPr>
          <w:trHeight w:val="380"/>
          <w:ins w:id="41" w:author="Moody, Emily" w:date="2020-04-14T10:50:00Z"/>
          <w:trPrChange w:id="42" w:author="Moody, Emily" w:date="2020-04-14T10:50:00Z">
            <w:trPr>
              <w:trHeight w:val="380"/>
            </w:trPr>
          </w:trPrChange>
        </w:trPr>
        <w:tc>
          <w:tcPr>
            <w:tcW w:w="5306" w:type="dxa"/>
            <w:gridSpan w:val="4"/>
            <w:shd w:val="clear" w:color="auto" w:fill="auto"/>
            <w:noWrap/>
            <w:vAlign w:val="center"/>
            <w:tcPrChange w:id="43" w:author="Moody, Emily" w:date="2020-04-14T10:50:00Z">
              <w:tcPr>
                <w:tcW w:w="5306" w:type="dxa"/>
                <w:gridSpan w:val="4"/>
                <w:shd w:val="clear" w:color="auto" w:fill="auto"/>
                <w:noWrap/>
                <w:vAlign w:val="center"/>
              </w:tcPr>
            </w:tcPrChange>
          </w:tcPr>
          <w:p w14:paraId="5958BBED" w14:textId="5377C645" w:rsidR="00B875F1" w:rsidRPr="00CB6BCA" w:rsidRDefault="00B875F1" w:rsidP="00CB6BCA">
            <w:pPr>
              <w:pStyle w:val="HTMLPreformatted"/>
              <w:spacing w:line="480" w:lineRule="auto"/>
              <w:rPr>
                <w:ins w:id="44" w:author="Moody, Emily" w:date="2020-04-14T10:50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pPrChange w:id="45" w:author="Moody, Emily" w:date="2020-04-14T10:52:00Z">
                <w:pPr>
                  <w:pStyle w:val="HTMLPreformatted"/>
                  <w:spacing w:line="480" w:lineRule="auto"/>
                  <w:jc w:val="center"/>
                </w:pPr>
              </w:pPrChange>
            </w:pPr>
            <w:ins w:id="46" w:author="Moody, Emily" w:date="2020-04-14T10:50:00Z">
              <w:r w:rsidRPr="00CB6BCA">
                <w:rPr>
                  <w:rFonts w:ascii="Times New Roman" w:hAnsi="Times New Roman" w:cs="Times New Roman"/>
                  <w:color w:val="000000"/>
                  <w:rPrChange w:id="47" w:author="Moody, Emily" w:date="2020-04-14T10:52:00Z">
                    <w:rPr>
                      <w:color w:val="000000"/>
                    </w:rPr>
                  </w:rPrChange>
                </w:rPr>
                <w:t xml:space="preserve">Note: </w:t>
              </w:r>
              <w:proofErr w:type="spellStart"/>
              <w:r w:rsidRPr="00CB6BCA">
                <w:rPr>
                  <w:rFonts w:ascii="Times New Roman" w:hAnsi="Times New Roman" w:cs="Times New Roman"/>
                  <w:color w:val="000000"/>
                  <w:rPrChange w:id="48" w:author="Moody, Emily" w:date="2020-04-14T10:52:00Z">
                    <w:rPr>
                      <w:color w:val="000000"/>
                    </w:rPr>
                  </w:rPrChange>
                </w:rPr>
                <w:t>Pb</w:t>
              </w:r>
              <w:proofErr w:type="spellEnd"/>
              <w:r w:rsidRPr="00CB6BCA">
                <w:rPr>
                  <w:rFonts w:ascii="Times New Roman" w:hAnsi="Times New Roman" w:cs="Times New Roman"/>
                  <w:color w:val="000000"/>
                  <w:rPrChange w:id="49" w:author="Moody, Emily" w:date="2020-04-14T10:52:00Z">
                    <w:rPr>
                      <w:color w:val="000000"/>
                    </w:rPr>
                  </w:rPrChange>
                </w:rPr>
                <w:t>, lead; As, arsenic; Cd, cadmium; Se, selenium; Zn, zinc; SD, standard deviation</w:t>
              </w:r>
            </w:ins>
          </w:p>
        </w:tc>
      </w:tr>
    </w:tbl>
    <w:p w14:paraId="4F4A9F0B" w14:textId="305A366B" w:rsidR="0097771E" w:rsidRDefault="00722108">
      <w:pPr>
        <w:spacing w:line="480" w:lineRule="auto"/>
      </w:pPr>
      <w:r>
        <w:t xml:space="preserve">Caption: </w:t>
      </w:r>
      <w:ins w:id="50" w:author="Moody, Emily" w:date="2020-04-14T11:03:00Z">
        <w:r w:rsidR="00D812D3">
          <w:t>Means of u</w:t>
        </w:r>
      </w:ins>
      <w:del w:id="51" w:author="Moody, Emily" w:date="2020-04-14T11:03:00Z">
        <w:r w:rsidR="00E82E65" w:rsidDel="00D812D3">
          <w:delText>U</w:delText>
        </w:r>
      </w:del>
      <w:r w:rsidR="00E82E65">
        <w:t xml:space="preserve">nadjusted measures </w:t>
      </w:r>
      <w:del w:id="52" w:author="Moody, Emily" w:date="2020-04-14T11:03:00Z">
        <w:r w:rsidR="00E82E65" w:rsidDel="00D812D3">
          <w:delText xml:space="preserve">of </w:delText>
        </w:r>
      </w:del>
      <w:del w:id="53" w:author="Moody, Emily" w:date="2020-04-14T11:02:00Z">
        <w:r w:rsidR="00E82E65" w:rsidDel="00D812D3">
          <w:delText>h</w:delText>
        </w:r>
        <w:r w:rsidDel="00D812D3">
          <w:delText>eavy metal</w:delText>
        </w:r>
      </w:del>
      <w:ins w:id="54" w:author="Moody, Emily" w:date="2020-04-14T11:02:00Z">
        <w:r w:rsidR="00D812D3">
          <w:t>trace element</w:t>
        </w:r>
      </w:ins>
      <w:r>
        <w:t xml:space="preserve"> exposures for the study population (n=97)</w:t>
      </w:r>
      <w:r w:rsidR="007626A7">
        <w:t>, and for the stunted (n=22), and not stunted (n=75) groups</w:t>
      </w:r>
      <w:r>
        <w:t xml:space="preserve">. </w:t>
      </w:r>
      <w:del w:id="55" w:author="Moody, Emily" w:date="2020-04-14T11:02:00Z">
        <w:r w:rsidR="007626A7" w:rsidDel="00D812D3">
          <w:delText>The r</w:delText>
        </w:r>
        <w:r w:rsidDel="00D812D3">
          <w:delText xml:space="preserve">eported p-value </w:delText>
        </w:r>
        <w:r w:rsidR="007626A7" w:rsidDel="00D812D3">
          <w:delText xml:space="preserve">is </w:delText>
        </w:r>
        <w:r w:rsidDel="00D812D3">
          <w:delText>for a Wilcox</w:delText>
        </w:r>
        <w:r w:rsidR="000570D0" w:rsidDel="00D812D3">
          <w:delText>o</w:delText>
        </w:r>
        <w:r w:rsidDel="00D812D3">
          <w:delText xml:space="preserve">n rank sum test comparing </w:delText>
        </w:r>
        <w:r w:rsidR="003178B5" w:rsidDel="00D812D3">
          <w:delText xml:space="preserve">heavy </w:delText>
        </w:r>
        <w:r w:rsidDel="00D812D3">
          <w:delText>metals exposures in stunted and no</w:delText>
        </w:r>
        <w:r w:rsidR="00CB0767" w:rsidDel="00D812D3">
          <w:delText xml:space="preserve">t </w:delText>
        </w:r>
        <w:r w:rsidDel="00D812D3">
          <w:delText>stunted populations</w:delText>
        </w:r>
        <w:r w:rsidR="007626A7" w:rsidDel="00D812D3">
          <w:delText xml:space="preserve">.  All p-values are not </w:delText>
        </w:r>
        <w:r w:rsidR="003178B5" w:rsidDel="00D812D3">
          <w:delText>significant</w:delText>
        </w:r>
        <w:r w:rsidDel="00D812D3">
          <w:delText xml:space="preserve">. </w:delText>
        </w:r>
      </w:del>
    </w:p>
    <w:p w14:paraId="1E753A3A" w14:textId="564F7F36" w:rsidR="00E85789" w:rsidRDefault="000A3D7E" w:rsidP="006C6634">
      <w:pPr>
        <w:pPrChange w:id="56" w:author="Moody, Emily" w:date="2020-04-13T13:34:00Z">
          <w:pPr>
            <w:spacing w:line="480" w:lineRule="auto"/>
          </w:pPr>
        </w:pPrChange>
      </w:pPr>
      <w:fldSimple w:instr=" ADDIN EN.REFLIST "/>
      <w:r w:rsidR="00731549" w:rsidDel="00731549">
        <w:t xml:space="preserve"> </w:t>
      </w:r>
    </w:p>
    <w:sectPr w:rsidR="00E85789" w:rsidSect="006C663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B8B43" w14:textId="77777777" w:rsidR="00C65CAE" w:rsidRDefault="00C65CAE" w:rsidP="005B6D6E">
      <w:r>
        <w:separator/>
      </w:r>
    </w:p>
  </w:endnote>
  <w:endnote w:type="continuationSeparator" w:id="0">
    <w:p w14:paraId="24B57144" w14:textId="77777777" w:rsidR="00C65CAE" w:rsidRDefault="00C65CAE" w:rsidP="005B6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8268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23E3AB" w14:textId="4FB9E781" w:rsidR="00B73CA6" w:rsidRDefault="00B73CA6" w:rsidP="00B75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2B832B" w14:textId="77777777" w:rsidR="00B73CA6" w:rsidRDefault="00B73CA6" w:rsidP="005B6D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6211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649835" w14:textId="479FA82B" w:rsidR="00B73CA6" w:rsidRDefault="00B73CA6" w:rsidP="00B75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12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1DAF4A" w14:textId="77777777" w:rsidR="00B73CA6" w:rsidRDefault="00B73CA6" w:rsidP="005B6D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AA8A4" w14:textId="77777777" w:rsidR="00C65CAE" w:rsidRDefault="00C65CAE" w:rsidP="005B6D6E">
      <w:r>
        <w:separator/>
      </w:r>
    </w:p>
  </w:footnote>
  <w:footnote w:type="continuationSeparator" w:id="0">
    <w:p w14:paraId="394B9387" w14:textId="77777777" w:rsidR="00C65CAE" w:rsidRDefault="00C65CAE" w:rsidP="005B6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7A9F"/>
    <w:multiLevelType w:val="multilevel"/>
    <w:tmpl w:val="06264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3A4038"/>
    <w:multiLevelType w:val="hybridMultilevel"/>
    <w:tmpl w:val="42D08196"/>
    <w:lvl w:ilvl="0" w:tplc="A868306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00A56"/>
    <w:multiLevelType w:val="multilevel"/>
    <w:tmpl w:val="79EAA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96F87"/>
    <w:multiLevelType w:val="multilevel"/>
    <w:tmpl w:val="BD22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E9641D"/>
    <w:multiLevelType w:val="multilevel"/>
    <w:tmpl w:val="0FF20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941CB7"/>
    <w:multiLevelType w:val="hybridMultilevel"/>
    <w:tmpl w:val="818696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6A24EF"/>
    <w:multiLevelType w:val="hybridMultilevel"/>
    <w:tmpl w:val="966648B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D84412"/>
    <w:multiLevelType w:val="hybridMultilevel"/>
    <w:tmpl w:val="4DF410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3"/>
  </w:num>
  <w:num w:numId="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ody, Emily">
    <w15:presenceInfo w15:providerId="AD" w15:userId="S-1-5-21-1343289809-3328226397-1219879547-10812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zz2pv5u2wf5cetzp7v0ttef09x55e9wss2&quot;&gt;Uganda Metals Copy NO PDF-Converted&lt;record-ids&gt;&lt;item&gt;10&lt;/item&gt;&lt;item&gt;22&lt;/item&gt;&lt;item&gt;25&lt;/item&gt;&lt;item&gt;30&lt;/item&gt;&lt;item&gt;31&lt;/item&gt;&lt;item&gt;37&lt;/item&gt;&lt;item&gt;43&lt;/item&gt;&lt;item&gt;47&lt;/item&gt;&lt;item&gt;49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item&gt;67&lt;/item&gt;&lt;item&gt;68&lt;/item&gt;&lt;item&gt;69&lt;/item&gt;&lt;item&gt;70&lt;/item&gt;&lt;item&gt;72&lt;/item&gt;&lt;item&gt;73&lt;/item&gt;&lt;item&gt;77&lt;/item&gt;&lt;item&gt;78&lt;/item&gt;&lt;item&gt;79&lt;/item&gt;&lt;item&gt;80&lt;/item&gt;&lt;item&gt;81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324&lt;/item&gt;&lt;item&gt;325&lt;/item&gt;&lt;item&gt;327&lt;/item&gt;&lt;item&gt;328&lt;/item&gt;&lt;item&gt;329&lt;/item&gt;&lt;item&gt;330&lt;/item&gt;&lt;item&gt;331&lt;/item&gt;&lt;item&gt;332&lt;/item&gt;&lt;/record-ids&gt;&lt;/item&gt;&lt;/Libraries&gt;"/>
  </w:docVars>
  <w:rsids>
    <w:rsidRoot w:val="00982B9B"/>
    <w:rsid w:val="00004B13"/>
    <w:rsid w:val="0000603E"/>
    <w:rsid w:val="00011CEB"/>
    <w:rsid w:val="0001374C"/>
    <w:rsid w:val="00016981"/>
    <w:rsid w:val="00020FC6"/>
    <w:rsid w:val="00025480"/>
    <w:rsid w:val="00031CD8"/>
    <w:rsid w:val="00034497"/>
    <w:rsid w:val="000349F1"/>
    <w:rsid w:val="000362C4"/>
    <w:rsid w:val="00046378"/>
    <w:rsid w:val="00046C16"/>
    <w:rsid w:val="000570D0"/>
    <w:rsid w:val="00057A94"/>
    <w:rsid w:val="000617DC"/>
    <w:rsid w:val="0007120D"/>
    <w:rsid w:val="00071FB4"/>
    <w:rsid w:val="00081BB2"/>
    <w:rsid w:val="00082DF1"/>
    <w:rsid w:val="00083615"/>
    <w:rsid w:val="0008439C"/>
    <w:rsid w:val="00093D49"/>
    <w:rsid w:val="00093FC2"/>
    <w:rsid w:val="00095C30"/>
    <w:rsid w:val="000A3D7E"/>
    <w:rsid w:val="000A5CC1"/>
    <w:rsid w:val="000B4FE5"/>
    <w:rsid w:val="000C1F73"/>
    <w:rsid w:val="000D1505"/>
    <w:rsid w:val="000D60E0"/>
    <w:rsid w:val="000E6B19"/>
    <w:rsid w:val="000F0C7E"/>
    <w:rsid w:val="000F1F00"/>
    <w:rsid w:val="000F3691"/>
    <w:rsid w:val="0010222C"/>
    <w:rsid w:val="001030E4"/>
    <w:rsid w:val="0010459C"/>
    <w:rsid w:val="00105420"/>
    <w:rsid w:val="0011171C"/>
    <w:rsid w:val="001123F4"/>
    <w:rsid w:val="00115363"/>
    <w:rsid w:val="00116FDB"/>
    <w:rsid w:val="0011771C"/>
    <w:rsid w:val="0012599E"/>
    <w:rsid w:val="001260FB"/>
    <w:rsid w:val="001265F2"/>
    <w:rsid w:val="001400F5"/>
    <w:rsid w:val="00141EF6"/>
    <w:rsid w:val="001452A2"/>
    <w:rsid w:val="0015191E"/>
    <w:rsid w:val="00160BEF"/>
    <w:rsid w:val="0016396B"/>
    <w:rsid w:val="001651A7"/>
    <w:rsid w:val="00166518"/>
    <w:rsid w:val="001719C6"/>
    <w:rsid w:val="00176F52"/>
    <w:rsid w:val="001834F2"/>
    <w:rsid w:val="001839E2"/>
    <w:rsid w:val="001930DA"/>
    <w:rsid w:val="0019559A"/>
    <w:rsid w:val="001960E7"/>
    <w:rsid w:val="001B2F7F"/>
    <w:rsid w:val="001B5C13"/>
    <w:rsid w:val="001C0AF7"/>
    <w:rsid w:val="001C341A"/>
    <w:rsid w:val="001C4F4B"/>
    <w:rsid w:val="001C5E1E"/>
    <w:rsid w:val="001C634B"/>
    <w:rsid w:val="001D3953"/>
    <w:rsid w:val="001E66A8"/>
    <w:rsid w:val="001F0816"/>
    <w:rsid w:val="001F685A"/>
    <w:rsid w:val="00207228"/>
    <w:rsid w:val="002170ED"/>
    <w:rsid w:val="002265FD"/>
    <w:rsid w:val="00234B6B"/>
    <w:rsid w:val="00236185"/>
    <w:rsid w:val="00242451"/>
    <w:rsid w:val="0024464E"/>
    <w:rsid w:val="00247D03"/>
    <w:rsid w:val="00250143"/>
    <w:rsid w:val="00251A7D"/>
    <w:rsid w:val="00254683"/>
    <w:rsid w:val="0026471F"/>
    <w:rsid w:val="00266876"/>
    <w:rsid w:val="0027371A"/>
    <w:rsid w:val="002863ED"/>
    <w:rsid w:val="0029248C"/>
    <w:rsid w:val="00295359"/>
    <w:rsid w:val="002963D2"/>
    <w:rsid w:val="002A1E73"/>
    <w:rsid w:val="002A677F"/>
    <w:rsid w:val="002B3247"/>
    <w:rsid w:val="002C2FB9"/>
    <w:rsid w:val="002C72C5"/>
    <w:rsid w:val="002C78F5"/>
    <w:rsid w:val="002D1A2F"/>
    <w:rsid w:val="002D1FB4"/>
    <w:rsid w:val="002D2B7E"/>
    <w:rsid w:val="002D2D51"/>
    <w:rsid w:val="002E2932"/>
    <w:rsid w:val="003069F6"/>
    <w:rsid w:val="003119EC"/>
    <w:rsid w:val="003178B5"/>
    <w:rsid w:val="003214BA"/>
    <w:rsid w:val="00323538"/>
    <w:rsid w:val="003260D6"/>
    <w:rsid w:val="00331E86"/>
    <w:rsid w:val="00333892"/>
    <w:rsid w:val="0034116D"/>
    <w:rsid w:val="00346C0B"/>
    <w:rsid w:val="00347DCF"/>
    <w:rsid w:val="0035403F"/>
    <w:rsid w:val="00354578"/>
    <w:rsid w:val="00370D2F"/>
    <w:rsid w:val="00371F8A"/>
    <w:rsid w:val="00375AA0"/>
    <w:rsid w:val="003772A1"/>
    <w:rsid w:val="00380497"/>
    <w:rsid w:val="003818E3"/>
    <w:rsid w:val="003839B2"/>
    <w:rsid w:val="00387B64"/>
    <w:rsid w:val="0039030A"/>
    <w:rsid w:val="003915E1"/>
    <w:rsid w:val="00397395"/>
    <w:rsid w:val="003A3B3F"/>
    <w:rsid w:val="003B00DF"/>
    <w:rsid w:val="003B55BD"/>
    <w:rsid w:val="003C357F"/>
    <w:rsid w:val="003D0405"/>
    <w:rsid w:val="003D0ECD"/>
    <w:rsid w:val="003D6A09"/>
    <w:rsid w:val="003E1F54"/>
    <w:rsid w:val="003E23E5"/>
    <w:rsid w:val="003E519E"/>
    <w:rsid w:val="003E60D4"/>
    <w:rsid w:val="003F1107"/>
    <w:rsid w:val="003F1C86"/>
    <w:rsid w:val="003F5FF8"/>
    <w:rsid w:val="00402678"/>
    <w:rsid w:val="00413363"/>
    <w:rsid w:val="0041530E"/>
    <w:rsid w:val="004261FC"/>
    <w:rsid w:val="00426269"/>
    <w:rsid w:val="004306E7"/>
    <w:rsid w:val="00431E0A"/>
    <w:rsid w:val="00433F61"/>
    <w:rsid w:val="004362DD"/>
    <w:rsid w:val="00436518"/>
    <w:rsid w:val="00440165"/>
    <w:rsid w:val="00444A8B"/>
    <w:rsid w:val="00447FDC"/>
    <w:rsid w:val="00450B7E"/>
    <w:rsid w:val="004510E6"/>
    <w:rsid w:val="0045535A"/>
    <w:rsid w:val="00462517"/>
    <w:rsid w:val="0046784C"/>
    <w:rsid w:val="00471A95"/>
    <w:rsid w:val="00475969"/>
    <w:rsid w:val="004854FA"/>
    <w:rsid w:val="00485D63"/>
    <w:rsid w:val="004A45E0"/>
    <w:rsid w:val="004B167A"/>
    <w:rsid w:val="004B6242"/>
    <w:rsid w:val="004C16A2"/>
    <w:rsid w:val="004E60E1"/>
    <w:rsid w:val="004E767D"/>
    <w:rsid w:val="004F60CA"/>
    <w:rsid w:val="005011B8"/>
    <w:rsid w:val="00501B90"/>
    <w:rsid w:val="005045E1"/>
    <w:rsid w:val="00506476"/>
    <w:rsid w:val="0051080A"/>
    <w:rsid w:val="005136AD"/>
    <w:rsid w:val="005147C1"/>
    <w:rsid w:val="00520088"/>
    <w:rsid w:val="00522206"/>
    <w:rsid w:val="00523A99"/>
    <w:rsid w:val="0052511D"/>
    <w:rsid w:val="00531075"/>
    <w:rsid w:val="00545155"/>
    <w:rsid w:val="00550CDE"/>
    <w:rsid w:val="00551C40"/>
    <w:rsid w:val="00554A8A"/>
    <w:rsid w:val="00560210"/>
    <w:rsid w:val="00563645"/>
    <w:rsid w:val="005700B7"/>
    <w:rsid w:val="00587F82"/>
    <w:rsid w:val="005A07FE"/>
    <w:rsid w:val="005A0D67"/>
    <w:rsid w:val="005A277F"/>
    <w:rsid w:val="005A314F"/>
    <w:rsid w:val="005A5A3C"/>
    <w:rsid w:val="005A5A3D"/>
    <w:rsid w:val="005B3ED8"/>
    <w:rsid w:val="005B6AB0"/>
    <w:rsid w:val="005B6CB9"/>
    <w:rsid w:val="005B6D6E"/>
    <w:rsid w:val="005C09FD"/>
    <w:rsid w:val="005C0B16"/>
    <w:rsid w:val="005C36E0"/>
    <w:rsid w:val="005C5223"/>
    <w:rsid w:val="005C6FC2"/>
    <w:rsid w:val="005D3C39"/>
    <w:rsid w:val="005D5E2E"/>
    <w:rsid w:val="005E0AE4"/>
    <w:rsid w:val="005F40BB"/>
    <w:rsid w:val="005F44B5"/>
    <w:rsid w:val="0061203D"/>
    <w:rsid w:val="006131CD"/>
    <w:rsid w:val="00614617"/>
    <w:rsid w:val="00614B40"/>
    <w:rsid w:val="00622F20"/>
    <w:rsid w:val="00630D25"/>
    <w:rsid w:val="00635FE2"/>
    <w:rsid w:val="0063692D"/>
    <w:rsid w:val="00636B3F"/>
    <w:rsid w:val="006565F9"/>
    <w:rsid w:val="00660A8E"/>
    <w:rsid w:val="00672387"/>
    <w:rsid w:val="00677225"/>
    <w:rsid w:val="00682816"/>
    <w:rsid w:val="0068373B"/>
    <w:rsid w:val="0069313E"/>
    <w:rsid w:val="006A00CD"/>
    <w:rsid w:val="006A12D6"/>
    <w:rsid w:val="006A1BD3"/>
    <w:rsid w:val="006A655C"/>
    <w:rsid w:val="006A7429"/>
    <w:rsid w:val="006B12A7"/>
    <w:rsid w:val="006C1E4D"/>
    <w:rsid w:val="006C47DD"/>
    <w:rsid w:val="006C6634"/>
    <w:rsid w:val="006D3E69"/>
    <w:rsid w:val="006D5B2D"/>
    <w:rsid w:val="006F0926"/>
    <w:rsid w:val="006F1BF2"/>
    <w:rsid w:val="007002C8"/>
    <w:rsid w:val="00707657"/>
    <w:rsid w:val="00711B0F"/>
    <w:rsid w:val="00715034"/>
    <w:rsid w:val="00717974"/>
    <w:rsid w:val="00717CDC"/>
    <w:rsid w:val="00722108"/>
    <w:rsid w:val="007230A1"/>
    <w:rsid w:val="00726477"/>
    <w:rsid w:val="007301E9"/>
    <w:rsid w:val="00731549"/>
    <w:rsid w:val="0074682A"/>
    <w:rsid w:val="00747D3D"/>
    <w:rsid w:val="0075400E"/>
    <w:rsid w:val="007568B7"/>
    <w:rsid w:val="00757524"/>
    <w:rsid w:val="007626A7"/>
    <w:rsid w:val="00763109"/>
    <w:rsid w:val="00767C7A"/>
    <w:rsid w:val="007708C6"/>
    <w:rsid w:val="007728BF"/>
    <w:rsid w:val="00772ECD"/>
    <w:rsid w:val="00782078"/>
    <w:rsid w:val="0078377D"/>
    <w:rsid w:val="007839F6"/>
    <w:rsid w:val="00783BC5"/>
    <w:rsid w:val="00785483"/>
    <w:rsid w:val="007B2254"/>
    <w:rsid w:val="007B35B2"/>
    <w:rsid w:val="007B420A"/>
    <w:rsid w:val="007C1187"/>
    <w:rsid w:val="007C2B88"/>
    <w:rsid w:val="007C74C6"/>
    <w:rsid w:val="007C7875"/>
    <w:rsid w:val="007C7B09"/>
    <w:rsid w:val="007D257F"/>
    <w:rsid w:val="007D4A58"/>
    <w:rsid w:val="007E369A"/>
    <w:rsid w:val="007E3C49"/>
    <w:rsid w:val="007E4871"/>
    <w:rsid w:val="007E6A00"/>
    <w:rsid w:val="007E7335"/>
    <w:rsid w:val="007F1889"/>
    <w:rsid w:val="007F38E5"/>
    <w:rsid w:val="007F502B"/>
    <w:rsid w:val="007F6819"/>
    <w:rsid w:val="00801146"/>
    <w:rsid w:val="00805983"/>
    <w:rsid w:val="00805F68"/>
    <w:rsid w:val="00807C65"/>
    <w:rsid w:val="008207F3"/>
    <w:rsid w:val="00823D2C"/>
    <w:rsid w:val="00830C8E"/>
    <w:rsid w:val="0083176E"/>
    <w:rsid w:val="00831C86"/>
    <w:rsid w:val="00842199"/>
    <w:rsid w:val="00846692"/>
    <w:rsid w:val="00851F4D"/>
    <w:rsid w:val="0085642E"/>
    <w:rsid w:val="00865B0A"/>
    <w:rsid w:val="00873D32"/>
    <w:rsid w:val="00897E2A"/>
    <w:rsid w:val="008A1C6D"/>
    <w:rsid w:val="008A2E77"/>
    <w:rsid w:val="008A7259"/>
    <w:rsid w:val="008B21AB"/>
    <w:rsid w:val="008D3F53"/>
    <w:rsid w:val="008D6A03"/>
    <w:rsid w:val="008D6C23"/>
    <w:rsid w:val="008E3B79"/>
    <w:rsid w:val="008E3B9A"/>
    <w:rsid w:val="008F085C"/>
    <w:rsid w:val="008F0C03"/>
    <w:rsid w:val="008F2225"/>
    <w:rsid w:val="008F333B"/>
    <w:rsid w:val="00900889"/>
    <w:rsid w:val="009034C7"/>
    <w:rsid w:val="00904A04"/>
    <w:rsid w:val="00904CFB"/>
    <w:rsid w:val="00906354"/>
    <w:rsid w:val="0091529F"/>
    <w:rsid w:val="0091674F"/>
    <w:rsid w:val="0092016A"/>
    <w:rsid w:val="00923E59"/>
    <w:rsid w:val="0092714A"/>
    <w:rsid w:val="00927A2F"/>
    <w:rsid w:val="009300D5"/>
    <w:rsid w:val="0093097F"/>
    <w:rsid w:val="00932779"/>
    <w:rsid w:val="00937758"/>
    <w:rsid w:val="00941B69"/>
    <w:rsid w:val="0094430C"/>
    <w:rsid w:val="00945757"/>
    <w:rsid w:val="00945770"/>
    <w:rsid w:val="00946D15"/>
    <w:rsid w:val="00960E3A"/>
    <w:rsid w:val="00961BB6"/>
    <w:rsid w:val="00964F9A"/>
    <w:rsid w:val="009656C4"/>
    <w:rsid w:val="00967210"/>
    <w:rsid w:val="00972B39"/>
    <w:rsid w:val="00972E46"/>
    <w:rsid w:val="00973071"/>
    <w:rsid w:val="0097771E"/>
    <w:rsid w:val="0098074E"/>
    <w:rsid w:val="00982B9B"/>
    <w:rsid w:val="00986620"/>
    <w:rsid w:val="00994335"/>
    <w:rsid w:val="0099590C"/>
    <w:rsid w:val="009B17D7"/>
    <w:rsid w:val="009B4339"/>
    <w:rsid w:val="009B49B2"/>
    <w:rsid w:val="009B5690"/>
    <w:rsid w:val="009B5BC7"/>
    <w:rsid w:val="009C11C7"/>
    <w:rsid w:val="009D1A33"/>
    <w:rsid w:val="009E0251"/>
    <w:rsid w:val="009F1E15"/>
    <w:rsid w:val="00A03066"/>
    <w:rsid w:val="00A1400C"/>
    <w:rsid w:val="00A20EA6"/>
    <w:rsid w:val="00A22F80"/>
    <w:rsid w:val="00A252A1"/>
    <w:rsid w:val="00A27C61"/>
    <w:rsid w:val="00A333E7"/>
    <w:rsid w:val="00A3347A"/>
    <w:rsid w:val="00A33950"/>
    <w:rsid w:val="00A35286"/>
    <w:rsid w:val="00A35E00"/>
    <w:rsid w:val="00A402FB"/>
    <w:rsid w:val="00A42B52"/>
    <w:rsid w:val="00A52577"/>
    <w:rsid w:val="00A534E1"/>
    <w:rsid w:val="00A60955"/>
    <w:rsid w:val="00A62699"/>
    <w:rsid w:val="00A70705"/>
    <w:rsid w:val="00A7122C"/>
    <w:rsid w:val="00A73BC6"/>
    <w:rsid w:val="00A73CD6"/>
    <w:rsid w:val="00A74E50"/>
    <w:rsid w:val="00A75C17"/>
    <w:rsid w:val="00A777B0"/>
    <w:rsid w:val="00A948FB"/>
    <w:rsid w:val="00AA035D"/>
    <w:rsid w:val="00AA1D82"/>
    <w:rsid w:val="00AA322F"/>
    <w:rsid w:val="00AB316F"/>
    <w:rsid w:val="00AB6EF1"/>
    <w:rsid w:val="00AC10CF"/>
    <w:rsid w:val="00AD6E04"/>
    <w:rsid w:val="00AE0A5E"/>
    <w:rsid w:val="00AE1133"/>
    <w:rsid w:val="00AE3FC6"/>
    <w:rsid w:val="00AE7A64"/>
    <w:rsid w:val="00B02E55"/>
    <w:rsid w:val="00B113C6"/>
    <w:rsid w:val="00B12892"/>
    <w:rsid w:val="00B13429"/>
    <w:rsid w:val="00B14CFD"/>
    <w:rsid w:val="00B2291B"/>
    <w:rsid w:val="00B34648"/>
    <w:rsid w:val="00B55C28"/>
    <w:rsid w:val="00B560CA"/>
    <w:rsid w:val="00B607B9"/>
    <w:rsid w:val="00B61C6E"/>
    <w:rsid w:val="00B73CA6"/>
    <w:rsid w:val="00B754FC"/>
    <w:rsid w:val="00B75B65"/>
    <w:rsid w:val="00B77DF3"/>
    <w:rsid w:val="00B84E2F"/>
    <w:rsid w:val="00B875F1"/>
    <w:rsid w:val="00BA0D73"/>
    <w:rsid w:val="00BB2FB0"/>
    <w:rsid w:val="00BB4EF8"/>
    <w:rsid w:val="00BB4F65"/>
    <w:rsid w:val="00BB7F10"/>
    <w:rsid w:val="00BC10F4"/>
    <w:rsid w:val="00BD12FD"/>
    <w:rsid w:val="00BD1A04"/>
    <w:rsid w:val="00BD2433"/>
    <w:rsid w:val="00BD75CB"/>
    <w:rsid w:val="00BE14C5"/>
    <w:rsid w:val="00BE1D53"/>
    <w:rsid w:val="00BF017C"/>
    <w:rsid w:val="00BF2874"/>
    <w:rsid w:val="00BF411D"/>
    <w:rsid w:val="00C07A7F"/>
    <w:rsid w:val="00C12EED"/>
    <w:rsid w:val="00C148E4"/>
    <w:rsid w:val="00C1590A"/>
    <w:rsid w:val="00C16BE0"/>
    <w:rsid w:val="00C16CE3"/>
    <w:rsid w:val="00C176B6"/>
    <w:rsid w:val="00C21A07"/>
    <w:rsid w:val="00C2317E"/>
    <w:rsid w:val="00C2367F"/>
    <w:rsid w:val="00C372E1"/>
    <w:rsid w:val="00C3747A"/>
    <w:rsid w:val="00C42919"/>
    <w:rsid w:val="00C510A3"/>
    <w:rsid w:val="00C5121C"/>
    <w:rsid w:val="00C61417"/>
    <w:rsid w:val="00C61BD7"/>
    <w:rsid w:val="00C622D9"/>
    <w:rsid w:val="00C65CAE"/>
    <w:rsid w:val="00C66CBC"/>
    <w:rsid w:val="00C67C1B"/>
    <w:rsid w:val="00C67CAA"/>
    <w:rsid w:val="00C7194F"/>
    <w:rsid w:val="00C7328A"/>
    <w:rsid w:val="00C73CAB"/>
    <w:rsid w:val="00C74AAC"/>
    <w:rsid w:val="00C75EB6"/>
    <w:rsid w:val="00C76128"/>
    <w:rsid w:val="00C83758"/>
    <w:rsid w:val="00C8776E"/>
    <w:rsid w:val="00C92DA8"/>
    <w:rsid w:val="00C951D5"/>
    <w:rsid w:val="00C96D1F"/>
    <w:rsid w:val="00C96F7E"/>
    <w:rsid w:val="00CA3F5E"/>
    <w:rsid w:val="00CA4971"/>
    <w:rsid w:val="00CA68C7"/>
    <w:rsid w:val="00CB0767"/>
    <w:rsid w:val="00CB1DF1"/>
    <w:rsid w:val="00CB6BCA"/>
    <w:rsid w:val="00CC29CF"/>
    <w:rsid w:val="00CC52F8"/>
    <w:rsid w:val="00CD0254"/>
    <w:rsid w:val="00CD28C9"/>
    <w:rsid w:val="00CE291B"/>
    <w:rsid w:val="00CE638C"/>
    <w:rsid w:val="00CE6E55"/>
    <w:rsid w:val="00D11982"/>
    <w:rsid w:val="00D12DA2"/>
    <w:rsid w:val="00D13EE8"/>
    <w:rsid w:val="00D17F11"/>
    <w:rsid w:val="00D267A3"/>
    <w:rsid w:val="00D37B11"/>
    <w:rsid w:val="00D420BA"/>
    <w:rsid w:val="00D42E38"/>
    <w:rsid w:val="00D55866"/>
    <w:rsid w:val="00D65B18"/>
    <w:rsid w:val="00D6676F"/>
    <w:rsid w:val="00D66B60"/>
    <w:rsid w:val="00D677F7"/>
    <w:rsid w:val="00D734BF"/>
    <w:rsid w:val="00D73AA6"/>
    <w:rsid w:val="00D812D3"/>
    <w:rsid w:val="00D82CC9"/>
    <w:rsid w:val="00DA33A5"/>
    <w:rsid w:val="00DD2FB9"/>
    <w:rsid w:val="00DD6089"/>
    <w:rsid w:val="00DD6CD9"/>
    <w:rsid w:val="00DE457E"/>
    <w:rsid w:val="00DE4AA8"/>
    <w:rsid w:val="00DF7660"/>
    <w:rsid w:val="00E014F2"/>
    <w:rsid w:val="00E05E88"/>
    <w:rsid w:val="00E145B9"/>
    <w:rsid w:val="00E16804"/>
    <w:rsid w:val="00E20AA7"/>
    <w:rsid w:val="00E212FA"/>
    <w:rsid w:val="00E324FB"/>
    <w:rsid w:val="00E33811"/>
    <w:rsid w:val="00E438EB"/>
    <w:rsid w:val="00E51273"/>
    <w:rsid w:val="00E54838"/>
    <w:rsid w:val="00E6281F"/>
    <w:rsid w:val="00E73BB6"/>
    <w:rsid w:val="00E73E75"/>
    <w:rsid w:val="00E75BAA"/>
    <w:rsid w:val="00E804F9"/>
    <w:rsid w:val="00E82954"/>
    <w:rsid w:val="00E82E65"/>
    <w:rsid w:val="00E83272"/>
    <w:rsid w:val="00E85789"/>
    <w:rsid w:val="00E878A7"/>
    <w:rsid w:val="00E91C31"/>
    <w:rsid w:val="00E92300"/>
    <w:rsid w:val="00E92D8F"/>
    <w:rsid w:val="00EB6079"/>
    <w:rsid w:val="00EB7BDE"/>
    <w:rsid w:val="00ED013C"/>
    <w:rsid w:val="00EE21D1"/>
    <w:rsid w:val="00EE339D"/>
    <w:rsid w:val="00EE44AE"/>
    <w:rsid w:val="00EE61FC"/>
    <w:rsid w:val="00EF2BCC"/>
    <w:rsid w:val="00EF43E1"/>
    <w:rsid w:val="00EF5AF3"/>
    <w:rsid w:val="00F00D25"/>
    <w:rsid w:val="00F01EEA"/>
    <w:rsid w:val="00F121E7"/>
    <w:rsid w:val="00F166AF"/>
    <w:rsid w:val="00F2131E"/>
    <w:rsid w:val="00F22AFA"/>
    <w:rsid w:val="00F26343"/>
    <w:rsid w:val="00F27235"/>
    <w:rsid w:val="00F30DB4"/>
    <w:rsid w:val="00F41D1B"/>
    <w:rsid w:val="00F454FB"/>
    <w:rsid w:val="00F455D4"/>
    <w:rsid w:val="00F460DB"/>
    <w:rsid w:val="00F46FE9"/>
    <w:rsid w:val="00F47DC8"/>
    <w:rsid w:val="00F507ED"/>
    <w:rsid w:val="00F653EB"/>
    <w:rsid w:val="00F6544F"/>
    <w:rsid w:val="00F65EC2"/>
    <w:rsid w:val="00F85138"/>
    <w:rsid w:val="00F862F2"/>
    <w:rsid w:val="00F919F2"/>
    <w:rsid w:val="00F96AE7"/>
    <w:rsid w:val="00F96C19"/>
    <w:rsid w:val="00FB4021"/>
    <w:rsid w:val="00FB5BCD"/>
    <w:rsid w:val="00FB7870"/>
    <w:rsid w:val="00FB7B7B"/>
    <w:rsid w:val="00FC0084"/>
    <w:rsid w:val="00FC0A0C"/>
    <w:rsid w:val="00FC0AF3"/>
    <w:rsid w:val="00FC6941"/>
    <w:rsid w:val="00FE101C"/>
    <w:rsid w:val="00FE10B2"/>
    <w:rsid w:val="00FE33B0"/>
    <w:rsid w:val="00FE474C"/>
    <w:rsid w:val="00FF0E11"/>
    <w:rsid w:val="00FF2117"/>
    <w:rsid w:val="00FF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318242"/>
  <w14:defaultImageDpi w14:val="32767"/>
  <w15:chartTrackingRefBased/>
  <w15:docId w15:val="{3DCC4C51-E2AC-1A4E-AC0D-C948C794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1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3D7E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D7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A3D7E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A3D7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843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843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1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0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0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0A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2AF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D395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B2F7F"/>
    <w:rPr>
      <w:b/>
      <w:bCs/>
    </w:rPr>
  </w:style>
  <w:style w:type="character" w:styleId="Emphasis">
    <w:name w:val="Emphasis"/>
    <w:basedOn w:val="DefaultParagraphFont"/>
    <w:uiPriority w:val="20"/>
    <w:qFormat/>
    <w:rsid w:val="005A314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C1E4D"/>
  </w:style>
  <w:style w:type="paragraph" w:styleId="Header">
    <w:name w:val="header"/>
    <w:basedOn w:val="Normal"/>
    <w:link w:val="HeaderChar"/>
    <w:uiPriority w:val="99"/>
    <w:unhideWhenUsed/>
    <w:rsid w:val="005B6D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D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B6D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D6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B6D6E"/>
  </w:style>
  <w:style w:type="paragraph" w:styleId="Revision">
    <w:name w:val="Revision"/>
    <w:hidden/>
    <w:uiPriority w:val="99"/>
    <w:semiHidden/>
    <w:rsid w:val="00DD6CD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3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9E2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12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ody</dc:creator>
  <cp:keywords/>
  <dc:description/>
  <cp:lastModifiedBy>Moody, Emily</cp:lastModifiedBy>
  <cp:revision>10</cp:revision>
  <cp:lastPrinted>2020-01-17T18:12:00Z</cp:lastPrinted>
  <dcterms:created xsi:type="dcterms:W3CDTF">2020-02-24T18:41:00Z</dcterms:created>
  <dcterms:modified xsi:type="dcterms:W3CDTF">2020-04-14T16:03:00Z</dcterms:modified>
</cp:coreProperties>
</file>